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2404"/>
        <w:gridCol w:w="2095"/>
        <w:gridCol w:w="1693"/>
        <w:gridCol w:w="1055"/>
        <w:gridCol w:w="1056"/>
      </w:tblGrid>
      <w:tr w:rsidR="00684864" w:rsidRPr="00F52EA8" w14:paraId="2F722377" w14:textId="77777777" w:rsidTr="00FF4651">
        <w:trPr>
          <w:trHeight w:val="312"/>
        </w:trPr>
        <w:tc>
          <w:tcPr>
            <w:tcW w:w="11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50215A" w14:textId="77777777" w:rsidR="00684864" w:rsidRPr="00F52EA8" w:rsidRDefault="00684864" w:rsidP="00FF4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szCs w:val="21"/>
              </w:rPr>
              <w:t>Parameter</w:t>
            </w:r>
          </w:p>
        </w:tc>
        <w:tc>
          <w:tcPr>
            <w:tcW w:w="13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1C5603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proved</w:t>
            </w:r>
          </w:p>
        </w:tc>
        <w:tc>
          <w:tcPr>
            <w:tcW w:w="11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1C5C2C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oor 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08EED4" w14:textId="77777777" w:rsidR="00684864" w:rsidRPr="00F52EA8" w:rsidRDefault="00684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BF3C1E" w14:textId="77777777" w:rsidR="00684864" w:rsidRPr="00F52EA8" w:rsidRDefault="00684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</w:tr>
      <w:tr w:rsidR="00684864" w:rsidRPr="00F52EA8" w14:paraId="11A26C14" w14:textId="77777777" w:rsidTr="00FF4651">
        <w:trPr>
          <w:trHeight w:val="312"/>
        </w:trPr>
        <w:tc>
          <w:tcPr>
            <w:tcW w:w="11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5A88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otal CRRT sessions</w:t>
            </w:r>
          </w:p>
        </w:tc>
        <w:tc>
          <w:tcPr>
            <w:tcW w:w="134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E621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8±0.99</w:t>
            </w:r>
          </w:p>
        </w:tc>
        <w:tc>
          <w:tcPr>
            <w:tcW w:w="11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47D8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±0.90</w:t>
            </w:r>
          </w:p>
        </w:tc>
        <w:tc>
          <w:tcPr>
            <w:tcW w:w="7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0ABB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9</w:t>
            </w:r>
          </w:p>
        </w:tc>
        <w:tc>
          <w:tcPr>
            <w:tcW w:w="7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5291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8</w:t>
            </w:r>
          </w:p>
        </w:tc>
      </w:tr>
      <w:tr w:rsidR="00684864" w:rsidRPr="00F52EA8" w14:paraId="21B95F2C" w14:textId="77777777" w:rsidTr="00FF4651">
        <w:trPr>
          <w:trHeight w:val="312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0838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session duration (h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14BA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23±2.1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E8E0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74±1.9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DA40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B346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9</w:t>
            </w:r>
          </w:p>
        </w:tc>
      </w:tr>
      <w:tr w:rsidR="00684864" w:rsidRPr="00F52EA8" w14:paraId="4E574EFD" w14:textId="77777777" w:rsidTr="00FF4651">
        <w:trPr>
          <w:trHeight w:val="312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CD2F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lotting events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78BE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±0.5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BD61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2±0.5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2075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0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09C3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0</w:t>
            </w:r>
          </w:p>
        </w:tc>
      </w:tr>
      <w:tr w:rsidR="00684864" w:rsidRPr="00F52EA8" w14:paraId="3996E652" w14:textId="77777777" w:rsidTr="00FF4651">
        <w:trPr>
          <w:trHeight w:val="312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0EE3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ak TMP (mmHg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DF2D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.5±14.7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A7B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1.26±17.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4EF3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03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97F3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0</w:t>
            </w:r>
          </w:p>
        </w:tc>
      </w:tr>
      <w:tr w:rsidR="00684864" w:rsidRPr="00F52EA8" w14:paraId="2E2334A1" w14:textId="77777777" w:rsidTr="00FF4651">
        <w:trPr>
          <w:trHeight w:val="312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B599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MWH dosage (ml/kg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A3C5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±0.1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99B4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9±0.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5FC2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9FB9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1</w:t>
            </w:r>
          </w:p>
        </w:tc>
      </w:tr>
      <w:tr w:rsidR="00684864" w:rsidRPr="00F52EA8" w14:paraId="15D23E50" w14:textId="77777777" w:rsidTr="00FF4651">
        <w:trPr>
          <w:trHeight w:val="312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D5B7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an MAP (mmHg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7D0F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90±10.4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8F67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66±8.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2C12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05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9D95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</w:tr>
      <w:tr w:rsidR="00684864" w:rsidRPr="00F52EA8" w14:paraId="2F33B882" w14:textId="77777777" w:rsidTr="00FF4651">
        <w:trPr>
          <w:trHeight w:val="312"/>
        </w:trPr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AD4D2B" w14:textId="77777777" w:rsidR="00684864" w:rsidRPr="00F52EA8" w:rsidRDefault="00684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uid balance (ml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7636C0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9.57±1113.82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1F2C35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.00±1028.9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EFB988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AD6CCD" w14:textId="77777777" w:rsidR="00684864" w:rsidRPr="00F52EA8" w:rsidRDefault="00684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2E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9</w:t>
            </w:r>
          </w:p>
        </w:tc>
      </w:tr>
    </w:tbl>
    <w:p w14:paraId="2D720469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0AB94" w14:textId="77777777" w:rsidR="00466BDF" w:rsidRDefault="00466BDF" w:rsidP="00684864">
      <w:pPr>
        <w:rPr>
          <w:rFonts w:hint="eastAsia"/>
        </w:rPr>
      </w:pPr>
      <w:r>
        <w:separator/>
      </w:r>
    </w:p>
  </w:endnote>
  <w:endnote w:type="continuationSeparator" w:id="0">
    <w:p w14:paraId="08770E04" w14:textId="77777777" w:rsidR="00466BDF" w:rsidRDefault="00466BDF" w:rsidP="006848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B7A26" w14:textId="77777777" w:rsidR="00466BDF" w:rsidRDefault="00466BDF" w:rsidP="00684864">
      <w:pPr>
        <w:rPr>
          <w:rFonts w:hint="eastAsia"/>
        </w:rPr>
      </w:pPr>
      <w:r>
        <w:separator/>
      </w:r>
    </w:p>
  </w:footnote>
  <w:footnote w:type="continuationSeparator" w:id="0">
    <w:p w14:paraId="2B90053E" w14:textId="77777777" w:rsidR="00466BDF" w:rsidRDefault="00466BDF" w:rsidP="006848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46"/>
    <w:rsid w:val="001F0746"/>
    <w:rsid w:val="002C1F78"/>
    <w:rsid w:val="00466BDF"/>
    <w:rsid w:val="00684864"/>
    <w:rsid w:val="009267A5"/>
    <w:rsid w:val="0099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B2480A1-0008-449E-8342-CD382AF2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864"/>
  </w:style>
  <w:style w:type="paragraph" w:styleId="1">
    <w:name w:val="heading 1"/>
    <w:basedOn w:val="a"/>
    <w:next w:val="a"/>
    <w:link w:val="10"/>
    <w:uiPriority w:val="9"/>
    <w:qFormat/>
    <w:rsid w:val="001F07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0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07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07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07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07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07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07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07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07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0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0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07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074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07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07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07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07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07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0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07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07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07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07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07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07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0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07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074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4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848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48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848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23:00Z</dcterms:created>
  <dcterms:modified xsi:type="dcterms:W3CDTF">2025-07-23T14:24:00Z</dcterms:modified>
</cp:coreProperties>
</file>